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3A64" w:rsidRDefault="00BE3A64" w:rsidP="00BE3A64">
      <w:pPr>
        <w:tabs>
          <w:tab w:val="left" w:pos="8789"/>
          <w:tab w:val="left" w:pos="9214"/>
        </w:tabs>
        <w:spacing w:after="120" w:line="360" w:lineRule="auto"/>
        <w:rPr>
          <w:rStyle w:val="src1"/>
          <w:rFonts w:ascii="Times New Roman" w:hAnsi="Times New Roman"/>
          <w:sz w:val="24"/>
          <w:szCs w:val="24"/>
        </w:rPr>
      </w:pPr>
      <w:r w:rsidRPr="00BE3A64">
        <w:rPr>
          <w:rStyle w:val="src1"/>
          <w:rFonts w:ascii="Times New Roman" w:hAnsi="Times New Roman"/>
          <w:b/>
          <w:sz w:val="24"/>
          <w:szCs w:val="24"/>
          <w:specVanish w:val="0"/>
        </w:rPr>
        <w:t>S1</w:t>
      </w:r>
      <w:r w:rsidR="00BD6F29" w:rsidRPr="00BD6F29">
        <w:rPr>
          <w:rStyle w:val="src1"/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bookmarkEnd w:id="0"/>
      <w:r w:rsidR="00BD6F29" w:rsidRPr="00BE3A64">
        <w:rPr>
          <w:rStyle w:val="src1"/>
          <w:rFonts w:ascii="Times New Roman" w:hAnsi="Times New Roman"/>
          <w:b/>
          <w:sz w:val="24"/>
          <w:szCs w:val="24"/>
          <w:specVanish w:val="0"/>
        </w:rPr>
        <w:t>Table</w:t>
      </w:r>
      <w:r>
        <w:rPr>
          <w:rStyle w:val="src1"/>
          <w:rFonts w:ascii="Times New Roman" w:hAnsi="Times New Roman"/>
          <w:sz w:val="24"/>
          <w:szCs w:val="24"/>
          <w:specVanish w:val="0"/>
        </w:rPr>
        <w:t>.</w:t>
      </w:r>
      <w:r>
        <w:rPr>
          <w:rStyle w:val="src1"/>
          <w:rFonts w:ascii="Times New Roman" w:hAnsi="Times New Roman"/>
          <w:sz w:val="24"/>
          <w:szCs w:val="24"/>
          <w:specVanish w:val="0"/>
        </w:rPr>
        <w:t xml:space="preserve"> </w:t>
      </w:r>
      <w:r w:rsidRPr="00F773EB">
        <w:rPr>
          <w:rStyle w:val="src1"/>
          <w:rFonts w:ascii="Times New Roman" w:hAnsi="Times New Roman"/>
          <w:b/>
          <w:sz w:val="24"/>
          <w:szCs w:val="24"/>
          <w:specVanish w:val="0"/>
        </w:rPr>
        <w:t xml:space="preserve">Clinical source of 440 </w:t>
      </w:r>
      <w:r w:rsidR="00F773EB" w:rsidRPr="00F773EB">
        <w:rPr>
          <w:rStyle w:val="src1"/>
          <w:rFonts w:ascii="Times New Roman" w:hAnsi="Times New Roman"/>
          <w:b/>
          <w:i/>
          <w:iCs/>
          <w:sz w:val="24"/>
          <w:szCs w:val="24"/>
        </w:rPr>
        <w:t>C.</w:t>
      </w:r>
      <w:r w:rsidRPr="00F773EB">
        <w:rPr>
          <w:rStyle w:val="src1"/>
          <w:rFonts w:ascii="Times New Roman" w:hAnsi="Times New Roman"/>
          <w:b/>
          <w:i/>
          <w:iCs/>
          <w:sz w:val="24"/>
          <w:szCs w:val="24"/>
          <w:specVanish w:val="0"/>
        </w:rPr>
        <w:t xml:space="preserve"> </w:t>
      </w:r>
      <w:proofErr w:type="spellStart"/>
      <w:r w:rsidRPr="00F773EB">
        <w:rPr>
          <w:rStyle w:val="src1"/>
          <w:rFonts w:ascii="Times New Roman" w:hAnsi="Times New Roman"/>
          <w:b/>
          <w:i/>
          <w:iCs/>
          <w:sz w:val="24"/>
          <w:szCs w:val="24"/>
          <w:specVanish w:val="0"/>
        </w:rPr>
        <w:t>glabrata</w:t>
      </w:r>
      <w:proofErr w:type="spellEnd"/>
      <w:r w:rsidRPr="00F773EB">
        <w:rPr>
          <w:rStyle w:val="src1"/>
          <w:rFonts w:ascii="Times New Roman" w:hAnsi="Times New Roman"/>
          <w:b/>
          <w:sz w:val="24"/>
          <w:szCs w:val="24"/>
          <w:specVanish w:val="0"/>
        </w:rPr>
        <w:t xml:space="preserve"> </w:t>
      </w:r>
      <w:proofErr w:type="spellStart"/>
      <w:r w:rsidRPr="00F773EB">
        <w:rPr>
          <w:rStyle w:val="src1"/>
          <w:rFonts w:ascii="Times New Roman" w:hAnsi="Times New Roman"/>
          <w:b/>
          <w:sz w:val="24"/>
          <w:szCs w:val="24"/>
          <w:specVanish w:val="0"/>
        </w:rPr>
        <w:t>sensu</w:t>
      </w:r>
      <w:proofErr w:type="spellEnd"/>
      <w:r w:rsidRPr="00F773EB">
        <w:rPr>
          <w:rStyle w:val="src1"/>
          <w:rFonts w:ascii="Times New Roman" w:hAnsi="Times New Roman"/>
          <w:b/>
          <w:sz w:val="24"/>
          <w:szCs w:val="24"/>
          <w:specVanish w:val="0"/>
        </w:rPr>
        <w:t xml:space="preserve"> </w:t>
      </w:r>
      <w:proofErr w:type="spellStart"/>
      <w:r w:rsidRPr="00F773EB">
        <w:rPr>
          <w:rStyle w:val="src1"/>
          <w:rFonts w:ascii="Times New Roman" w:hAnsi="Times New Roman"/>
          <w:b/>
          <w:sz w:val="24"/>
          <w:szCs w:val="24"/>
          <w:specVanish w:val="0"/>
        </w:rPr>
        <w:t>lato</w:t>
      </w:r>
      <w:proofErr w:type="spellEnd"/>
      <w:r w:rsidRPr="00F773EB">
        <w:rPr>
          <w:rStyle w:val="src1"/>
          <w:rFonts w:ascii="Times New Roman" w:hAnsi="Times New Roman"/>
          <w:b/>
          <w:sz w:val="24"/>
          <w:szCs w:val="24"/>
          <w:specVanish w:val="0"/>
        </w:rPr>
        <w:t xml:space="preserve"> isolates used in this study</w:t>
      </w:r>
      <w:r>
        <w:rPr>
          <w:rStyle w:val="src1"/>
          <w:rFonts w:ascii="Times New Roman" w:hAnsi="Times New Roman"/>
          <w:sz w:val="24"/>
          <w:szCs w:val="24"/>
          <w:specVanish w:val="0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978"/>
        <w:gridCol w:w="1636"/>
      </w:tblGrid>
      <w:tr w:rsidR="00BE3A64" w:rsidRPr="0079046C" w:rsidTr="002C6460">
        <w:trPr>
          <w:trHeight w:val="432"/>
        </w:trPr>
        <w:tc>
          <w:tcPr>
            <w:tcW w:w="3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A64" w:rsidRPr="0079046C" w:rsidRDefault="00BE3A64" w:rsidP="002C6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04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inical 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A64" w:rsidRPr="0079046C" w:rsidRDefault="00BE3A64" w:rsidP="002C64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04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 of isol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</w:tr>
      <w:tr w:rsidR="00BE3A64" w:rsidRPr="0079046C" w:rsidTr="002C6460">
        <w:trPr>
          <w:trHeight w:val="432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A64" w:rsidRPr="0079046C" w:rsidRDefault="00BE3A64" w:rsidP="002C6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A64" w:rsidRPr="0079046C" w:rsidRDefault="00BE3A64" w:rsidP="002C6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</w:tr>
      <w:tr w:rsidR="00BE3A64" w:rsidRPr="0079046C" w:rsidTr="002C6460">
        <w:trPr>
          <w:trHeight w:val="432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A64" w:rsidRPr="0079046C" w:rsidRDefault="00BE3A64" w:rsidP="002C6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A64" w:rsidRPr="0079046C" w:rsidRDefault="00BE3A64" w:rsidP="002C6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</w:tr>
      <w:tr w:rsidR="00BE3A64" w:rsidRPr="0079046C" w:rsidTr="002C6460">
        <w:trPr>
          <w:trHeight w:val="432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A64" w:rsidRPr="0079046C" w:rsidRDefault="00BE3A64" w:rsidP="002C6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tracheal aspi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A64" w:rsidRPr="0079046C" w:rsidRDefault="00BE3A64" w:rsidP="002C6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BE3A64" w:rsidRPr="0079046C" w:rsidTr="002C6460">
        <w:trPr>
          <w:trHeight w:val="432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A64" w:rsidRPr="0079046C" w:rsidRDefault="00BE3A64" w:rsidP="002C6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A64" w:rsidRPr="0079046C" w:rsidRDefault="00BE3A64" w:rsidP="002C6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BE3A64" w:rsidRPr="0079046C" w:rsidTr="002C6460">
        <w:trPr>
          <w:trHeight w:val="432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A64" w:rsidRPr="0079046C" w:rsidRDefault="00BE3A64" w:rsidP="002C6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throat</w:t>
            </w:r>
            <w:r w:rsidRPr="00790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A64" w:rsidRPr="0079046C" w:rsidRDefault="00BE3A64" w:rsidP="002C6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BE3A64" w:rsidRPr="0079046C" w:rsidTr="002C6460">
        <w:trPr>
          <w:trHeight w:val="432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A64" w:rsidRPr="0079046C" w:rsidRDefault="00BE3A64" w:rsidP="002C6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ginal 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A64" w:rsidRPr="0079046C" w:rsidRDefault="00BE3A64" w:rsidP="002C6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BE3A64" w:rsidRPr="0079046C" w:rsidTr="002C6460">
        <w:trPr>
          <w:trHeight w:val="432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A64" w:rsidRPr="0079046C" w:rsidRDefault="00BE3A64" w:rsidP="002C6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u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pus</w:t>
            </w:r>
            <w:r w:rsidRPr="00790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A64" w:rsidRPr="0079046C" w:rsidRDefault="00BE3A64" w:rsidP="002C6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E3A64" w:rsidRPr="0079046C" w:rsidTr="002C6460">
        <w:trPr>
          <w:trHeight w:val="432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A64" w:rsidRPr="0079046C" w:rsidRDefault="00BE3A64" w:rsidP="002C6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ncho alveolar lav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A64" w:rsidRPr="0079046C" w:rsidRDefault="00BE3A64" w:rsidP="002C6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BE3A64" w:rsidRPr="0079046C" w:rsidTr="002C6460">
        <w:trPr>
          <w:trHeight w:val="432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A64" w:rsidRPr="0079046C" w:rsidRDefault="00BE3A64" w:rsidP="002C6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ural flu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A64" w:rsidRPr="0079046C" w:rsidRDefault="00BE3A64" w:rsidP="002C6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BE3A64" w:rsidRPr="0079046C" w:rsidTr="002C6460">
        <w:trPr>
          <w:trHeight w:val="432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A64" w:rsidRPr="0022076C" w:rsidRDefault="00BE3A64" w:rsidP="002C6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ic tissue/flu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A64" w:rsidRPr="0079046C" w:rsidRDefault="00BE3A64" w:rsidP="002C6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BE3A64" w:rsidRPr="0079046C" w:rsidTr="002C6460">
        <w:trPr>
          <w:trHeight w:val="432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A64" w:rsidRPr="0079046C" w:rsidRDefault="00BE3A64" w:rsidP="002C6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 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A64" w:rsidRPr="0079046C" w:rsidRDefault="00BE3A64" w:rsidP="002C6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BE3A64" w:rsidRPr="0079046C" w:rsidTr="002C6460">
        <w:trPr>
          <w:trHeight w:val="432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A64" w:rsidRPr="0079046C" w:rsidRDefault="00FD665C" w:rsidP="002C6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vitary</w:t>
            </w:r>
            <w:proofErr w:type="spellEnd"/>
            <w:r w:rsidR="00BE3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lu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A64" w:rsidRPr="0079046C" w:rsidRDefault="00BE3A64" w:rsidP="002C6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BE3A64" w:rsidRPr="0079046C" w:rsidTr="002C6460">
        <w:trPr>
          <w:trHeight w:val="432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A64" w:rsidRPr="0079046C" w:rsidRDefault="00BE3A64" w:rsidP="002C6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dsore 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E3A64" w:rsidRPr="0079046C" w:rsidRDefault="00BE3A64" w:rsidP="002C6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BE3A64" w:rsidRPr="0079046C" w:rsidTr="002C6460">
        <w:trPr>
          <w:trHeight w:val="432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A64" w:rsidRPr="0079046C" w:rsidRDefault="00BE3A64" w:rsidP="002C6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tal 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A64" w:rsidRPr="0079046C" w:rsidRDefault="00BE3A64" w:rsidP="002C6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BE3A64" w:rsidRPr="0079046C" w:rsidTr="002C6460">
        <w:trPr>
          <w:trHeight w:val="432"/>
        </w:trPr>
        <w:tc>
          <w:tcPr>
            <w:tcW w:w="3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A64" w:rsidRPr="0079046C" w:rsidRDefault="00BE3A64" w:rsidP="002C6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0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A64" w:rsidRPr="0079046C" w:rsidRDefault="00BE3A64" w:rsidP="002C6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BE3A64" w:rsidRPr="0079046C" w:rsidTr="002C6460">
        <w:trPr>
          <w:trHeight w:val="432"/>
        </w:trPr>
        <w:tc>
          <w:tcPr>
            <w:tcW w:w="3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A64" w:rsidRPr="0079046C" w:rsidRDefault="00BE3A64" w:rsidP="002C6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A64" w:rsidRPr="0079046C" w:rsidRDefault="00BE3A64" w:rsidP="002C6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04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</w:tr>
    </w:tbl>
    <w:p w:rsidR="000260CD" w:rsidRPr="00F773EB" w:rsidRDefault="00BE3A64" w:rsidP="00F773EB">
      <w:pPr>
        <w:tabs>
          <w:tab w:val="left" w:pos="8789"/>
          <w:tab w:val="left" w:pos="9214"/>
        </w:tabs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Style w:val="src1"/>
          <w:rFonts w:ascii="Times New Roman" w:hAnsi="Times New Roman"/>
          <w:sz w:val="24"/>
          <w:szCs w:val="24"/>
          <w:specVanish w:val="0"/>
        </w:rPr>
        <w:t>*</w:t>
      </w:r>
      <w:r>
        <w:rPr>
          <w:rFonts w:ascii="Times New Roman" w:hAnsi="Times New Roman" w:cs="Times New Roman"/>
          <w:sz w:val="20"/>
          <w:szCs w:val="20"/>
        </w:rPr>
        <w:t>Other specimens incl</w:t>
      </w:r>
      <w:r w:rsidR="00FD665C">
        <w:rPr>
          <w:rFonts w:ascii="Times New Roman" w:hAnsi="Times New Roman" w:cs="Times New Roman"/>
          <w:sz w:val="20"/>
          <w:szCs w:val="20"/>
        </w:rPr>
        <w:t>uded; tissue sample; ileostomy;</w:t>
      </w:r>
      <w:r>
        <w:rPr>
          <w:rFonts w:ascii="Times New Roman" w:hAnsi="Times New Roman" w:cs="Times New Roman"/>
          <w:sz w:val="20"/>
          <w:szCs w:val="20"/>
        </w:rPr>
        <w:t xml:space="preserve"> axilla and groin swab; central venous catheter tip and abdominal dra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F773EB" w:rsidRPr="00F773EB">
        <w:rPr>
          <w:rStyle w:val="src1"/>
          <w:rFonts w:ascii="Times New Roman" w:hAnsi="Times New Roman"/>
          <w:sz w:val="20"/>
          <w:szCs w:val="20"/>
        </w:rPr>
        <w:t>fluid</w:t>
      </w:r>
    </w:p>
    <w:sectPr w:rsidR="000260CD" w:rsidRPr="00F773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8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A64"/>
    <w:rsid w:val="000260CD"/>
    <w:rsid w:val="00BD6F29"/>
    <w:rsid w:val="00BE3A64"/>
    <w:rsid w:val="00F773EB"/>
    <w:rsid w:val="00FD6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297FF"/>
  <w15:chartTrackingRefBased/>
  <w15:docId w15:val="{62061DC3-7266-4A22-89F1-48D63DC10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3A64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rc1">
    <w:name w:val="src1"/>
    <w:rsid w:val="00BE3A64"/>
    <w:rPr>
      <w:vanish w:val="0"/>
      <w:webHidden w:val="0"/>
      <w:specVanish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il Ahmad</dc:creator>
  <cp:keywords/>
  <dc:description/>
  <cp:lastModifiedBy>Suhail Ahmad</cp:lastModifiedBy>
  <cp:revision>4</cp:revision>
  <dcterms:created xsi:type="dcterms:W3CDTF">2019-05-16T07:43:00Z</dcterms:created>
  <dcterms:modified xsi:type="dcterms:W3CDTF">2019-05-20T07:12:00Z</dcterms:modified>
</cp:coreProperties>
</file>